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5B81B0" w:rsidR="00994A3D" w:rsidRPr="00994A3D" w:rsidRDefault="00654E8F" w:rsidP="0001436A">
      <w:pPr>
        <w:pStyle w:val="1"/>
      </w:pPr>
      <w:r w:rsidRPr="00994A3D">
        <w:t>Supplementary Table</w:t>
      </w:r>
    </w:p>
    <w:p w14:paraId="209ADFE1" w14:textId="6C297195" w:rsidR="00542535" w:rsidRPr="00976B12" w:rsidRDefault="00542535" w:rsidP="00542535">
      <w:pPr>
        <w:rPr>
          <w:rFonts w:eastAsia="宋体"/>
          <w:szCs w:val="24"/>
          <w:lang w:eastAsia="zh-CN"/>
        </w:rPr>
      </w:pPr>
      <w:r>
        <w:rPr>
          <w:rFonts w:eastAsia="宋体"/>
          <w:szCs w:val="24"/>
        </w:rPr>
        <w:t>S</w:t>
      </w:r>
      <w:r>
        <w:rPr>
          <w:rFonts w:eastAsia="宋体" w:hint="eastAsia"/>
          <w:szCs w:val="24"/>
        </w:rPr>
        <w:t>upplementary</w:t>
      </w:r>
      <w:r>
        <w:rPr>
          <w:rFonts w:eastAsia="宋体"/>
          <w:szCs w:val="24"/>
        </w:rPr>
        <w:t xml:space="preserve"> </w:t>
      </w:r>
      <w:r w:rsidRPr="00976B12">
        <w:rPr>
          <w:rFonts w:eastAsia="宋体"/>
          <w:szCs w:val="24"/>
        </w:rPr>
        <w:t xml:space="preserve">Table </w:t>
      </w:r>
      <w:r>
        <w:rPr>
          <w:rFonts w:eastAsia="宋体"/>
          <w:szCs w:val="24"/>
        </w:rPr>
        <w:t>1</w:t>
      </w:r>
      <w:r w:rsidRPr="00976B12">
        <w:rPr>
          <w:rFonts w:eastAsia="宋体"/>
          <w:szCs w:val="24"/>
        </w:rPr>
        <w:t>. Potential secondary phenotypes of the genetic variants used for coffee</w:t>
      </w:r>
      <w:r w:rsidR="00461769">
        <w:rPr>
          <w:rFonts w:eastAsia="宋体"/>
          <w:szCs w:val="24"/>
        </w:rPr>
        <w:t xml:space="preserve"> consumption </w:t>
      </w:r>
      <w:r w:rsidR="00461769">
        <w:rPr>
          <w:rFonts w:eastAsia="宋体" w:hint="eastAsia"/>
          <w:szCs w:val="24"/>
          <w:lang w:eastAsia="zh-CN"/>
        </w:rPr>
        <w:t>(</w:t>
      </w:r>
      <w:r w:rsidRPr="00976B12">
        <w:rPr>
          <w:rFonts w:eastAsia="宋体"/>
          <w:i/>
          <w:iCs/>
          <w:szCs w:val="24"/>
        </w:rPr>
        <w:t>P</w:t>
      </w:r>
      <w:r w:rsidRPr="00976B12">
        <w:rPr>
          <w:rFonts w:eastAsia="宋体"/>
          <w:szCs w:val="24"/>
        </w:rPr>
        <w:t>&lt;5×10</w:t>
      </w:r>
      <w:r w:rsidRPr="00976B12">
        <w:rPr>
          <w:rFonts w:eastAsia="宋体"/>
          <w:szCs w:val="24"/>
          <w:vertAlign w:val="superscript"/>
        </w:rPr>
        <w:t>-8</w:t>
      </w:r>
      <w:r w:rsidR="00461769">
        <w:rPr>
          <w:rFonts w:eastAsia="宋体" w:hint="eastAsia"/>
          <w:szCs w:val="24"/>
          <w:lang w:eastAsia="zh-CN"/>
        </w:rPr>
        <w:t>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83"/>
        <w:gridCol w:w="6092"/>
      </w:tblGrid>
      <w:tr w:rsidR="00542535" w:rsidRPr="00976B12" w14:paraId="2627C4D2" w14:textId="77777777" w:rsidTr="00461769">
        <w:trPr>
          <w:trHeight w:val="380"/>
        </w:trPr>
        <w:tc>
          <w:tcPr>
            <w:tcW w:w="1983" w:type="dxa"/>
            <w:tcBorders>
              <w:bottom w:val="single" w:sz="4" w:space="0" w:color="auto"/>
            </w:tcBorders>
          </w:tcPr>
          <w:p w14:paraId="708B8B35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t>SNP</w:t>
            </w:r>
          </w:p>
        </w:tc>
        <w:tc>
          <w:tcPr>
            <w:tcW w:w="6092" w:type="dxa"/>
            <w:tcBorders>
              <w:bottom w:val="single" w:sz="4" w:space="0" w:color="auto"/>
            </w:tcBorders>
          </w:tcPr>
          <w:p w14:paraId="3468739B" w14:textId="77777777" w:rsidR="00542535" w:rsidRPr="00976B12" w:rsidRDefault="00542535" w:rsidP="00EE63DE">
            <w:pPr>
              <w:rPr>
                <w:rFonts w:eastAsia="宋体"/>
                <w:szCs w:val="24"/>
                <w:vertAlign w:val="superscript"/>
              </w:rPr>
            </w:pPr>
            <w:r w:rsidRPr="009E39D3">
              <w:rPr>
                <w:rFonts w:eastAsia="宋体"/>
                <w:color w:val="000000"/>
                <w:szCs w:val="24"/>
              </w:rPr>
              <w:t>Trait</w:t>
            </w:r>
            <w:r w:rsidRPr="009E39D3">
              <w:rPr>
                <w:rFonts w:eastAsia="宋体"/>
                <w:color w:val="000000"/>
                <w:szCs w:val="24"/>
                <w:vertAlign w:val="superscript"/>
              </w:rPr>
              <w:t>1</w:t>
            </w:r>
          </w:p>
        </w:tc>
      </w:tr>
      <w:tr w:rsidR="00542535" w:rsidRPr="00976B12" w14:paraId="7C162791" w14:textId="77777777" w:rsidTr="00A96A85">
        <w:trPr>
          <w:trHeight w:val="400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7904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bookmarkStart w:id="0" w:name="_Hlk85528240"/>
            <w:r w:rsidRPr="00976B12">
              <w:rPr>
                <w:rFonts w:eastAsia="宋体"/>
                <w:szCs w:val="24"/>
              </w:rPr>
              <w:t>rs24722</w:t>
            </w:r>
            <w:bookmarkStart w:id="1" w:name="_GoBack"/>
            <w:bookmarkEnd w:id="1"/>
            <w:r w:rsidRPr="00976B12">
              <w:rPr>
                <w:rFonts w:eastAsia="宋体"/>
                <w:szCs w:val="24"/>
              </w:rPr>
              <w:t>97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194D684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reatinine in urine</w:t>
            </w:r>
          </w:p>
          <w:p w14:paraId="49A6D6E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fat percentage left</w:t>
            </w:r>
          </w:p>
          <w:p w14:paraId="208FCEC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fat percentage right</w:t>
            </w:r>
          </w:p>
          <w:p w14:paraId="47FBDD11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mpedance of arm right</w:t>
            </w:r>
          </w:p>
          <w:p w14:paraId="245CA0E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Potassium in urine</w:t>
            </w:r>
          </w:p>
          <w:p w14:paraId="10969671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Platelet distribution width</w:t>
            </w:r>
          </w:p>
        </w:tc>
      </w:tr>
      <w:bookmarkEnd w:id="0"/>
      <w:tr w:rsidR="00542535" w:rsidRPr="00976B12" w14:paraId="7EE34AF5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E08E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t>rs66723169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2687F25C" w14:textId="77777777" w:rsidR="00820BC7" w:rsidRPr="00820BC7" w:rsidRDefault="00820BC7" w:rsidP="00820BC7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Body mass index</w:t>
            </w:r>
          </w:p>
          <w:p w14:paraId="5B012D83" w14:textId="77777777" w:rsidR="00287D31" w:rsidRPr="00820BC7" w:rsidRDefault="00287D31" w:rsidP="00287D31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Alcohol intake frequency</w:t>
            </w:r>
          </w:p>
          <w:p w14:paraId="573BCEF5" w14:textId="77777777" w:rsidR="00287D31" w:rsidRPr="00820BC7" w:rsidRDefault="00287D31" w:rsidP="00287D31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Arm fat mass left</w:t>
            </w:r>
          </w:p>
          <w:p w14:paraId="2C7F7B13" w14:textId="77777777" w:rsidR="00287D31" w:rsidRPr="00820BC7" w:rsidRDefault="00287D31" w:rsidP="00287D31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Arm fat mass right</w:t>
            </w:r>
          </w:p>
          <w:p w14:paraId="61BE2E0A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Comparative body size at age 10</w:t>
            </w:r>
          </w:p>
          <w:p w14:paraId="57F927D3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Comparative height size at age 10</w:t>
            </w:r>
          </w:p>
          <w:p w14:paraId="0C799C9A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Forced expiratory volume in 1-second, predicted</w:t>
            </w:r>
          </w:p>
          <w:p w14:paraId="30797658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Height</w:t>
            </w:r>
          </w:p>
          <w:p w14:paraId="3EBDE2DD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Hip circumference</w:t>
            </w:r>
          </w:p>
          <w:p w14:paraId="15B50A69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Impedance of arm left</w:t>
            </w:r>
          </w:p>
          <w:p w14:paraId="5D5D149E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Impedance of arm right</w:t>
            </w:r>
          </w:p>
          <w:p w14:paraId="56ECCD42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Impedance of leg left</w:t>
            </w:r>
          </w:p>
          <w:p w14:paraId="558B5157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Impedance of leg right</w:t>
            </w:r>
          </w:p>
          <w:p w14:paraId="5CBC53D1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lastRenderedPageBreak/>
              <w:t>Impedance of whole body</w:t>
            </w:r>
          </w:p>
          <w:p w14:paraId="3FE85144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 mass left</w:t>
            </w:r>
          </w:p>
          <w:p w14:paraId="4E827D76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 mass right</w:t>
            </w:r>
          </w:p>
          <w:p w14:paraId="7F13F6F3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 percentage left</w:t>
            </w:r>
          </w:p>
          <w:p w14:paraId="3BF5B560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 percentage right</w:t>
            </w:r>
          </w:p>
          <w:p w14:paraId="5C3BE955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-free mass left</w:t>
            </w:r>
          </w:p>
          <w:p w14:paraId="01734A55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fat-free mass right</w:t>
            </w:r>
          </w:p>
          <w:p w14:paraId="3EF75A4C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predicted mass left</w:t>
            </w:r>
          </w:p>
          <w:p w14:paraId="324FF106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Leg predicted mass right</w:t>
            </w:r>
          </w:p>
          <w:p w14:paraId="3FDE4933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Waist circumference</w:t>
            </w:r>
          </w:p>
          <w:p w14:paraId="4DAAF115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Whole body water mass</w:t>
            </w:r>
          </w:p>
          <w:p w14:paraId="31EF9E61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Worrier or anxious feelings</w:t>
            </w:r>
          </w:p>
          <w:p w14:paraId="509BAA5B" w14:textId="77777777" w:rsidR="00542535" w:rsidRPr="00820BC7" w:rsidRDefault="00542535" w:rsidP="00EE63DE">
            <w:pPr>
              <w:rPr>
                <w:rFonts w:eastAsia="宋体"/>
                <w:szCs w:val="24"/>
              </w:rPr>
            </w:pPr>
            <w:r w:rsidRPr="00820BC7">
              <w:rPr>
                <w:rFonts w:eastAsia="宋体"/>
                <w:szCs w:val="24"/>
              </w:rPr>
              <w:t>Coronary artery disease</w:t>
            </w:r>
          </w:p>
        </w:tc>
      </w:tr>
      <w:tr w:rsidR="00542535" w:rsidRPr="00976B12" w14:paraId="117EEBED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9A67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lastRenderedPageBreak/>
              <w:t>rs574367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019355F0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</w:t>
            </w:r>
          </w:p>
          <w:p w14:paraId="0C5476B0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hildhood body mass index</w:t>
            </w:r>
          </w:p>
          <w:p w14:paraId="1F59EEA5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 in female non-smokers</w:t>
            </w:r>
          </w:p>
          <w:p w14:paraId="1C50494C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 in non-smokers</w:t>
            </w:r>
          </w:p>
          <w:p w14:paraId="4F18A95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 in smokers</w:t>
            </w:r>
          </w:p>
          <w:p w14:paraId="3C7C8ECC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ge at menarche</w:t>
            </w:r>
          </w:p>
        </w:tc>
      </w:tr>
      <w:tr w:rsidR="00542535" w:rsidRPr="00976B12" w14:paraId="3652F145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D8D5B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t>rs1260326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6794C6F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Granulocyte count</w:t>
            </w:r>
          </w:p>
          <w:p w14:paraId="51A26CB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Granulocyte percentage of myeloid white cells</w:t>
            </w:r>
          </w:p>
          <w:p w14:paraId="5F327B8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igh light scatter percentage of red cells</w:t>
            </w:r>
          </w:p>
          <w:p w14:paraId="2EB9E75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igh light scatter reticulocyte count</w:t>
            </w:r>
          </w:p>
          <w:p w14:paraId="2CEC299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og eGFR creatinine</w:t>
            </w:r>
          </w:p>
          <w:p w14:paraId="7B04D99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lastRenderedPageBreak/>
              <w:t>Type II diabetes</w:t>
            </w:r>
          </w:p>
          <w:p w14:paraId="041CCEE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eight</w:t>
            </w:r>
          </w:p>
          <w:p w14:paraId="603B15D0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Total cholesterol</w:t>
            </w:r>
          </w:p>
          <w:p w14:paraId="55C0C3D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Triglycerides</w:t>
            </w:r>
          </w:p>
          <w:p w14:paraId="5F263C4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proofErr w:type="gramStart"/>
            <w:r w:rsidRPr="009E39D3">
              <w:rPr>
                <w:rFonts w:eastAsia="宋体"/>
                <w:szCs w:val="24"/>
              </w:rPr>
              <w:t>2 hour</w:t>
            </w:r>
            <w:proofErr w:type="gramEnd"/>
            <w:r w:rsidRPr="009E39D3">
              <w:rPr>
                <w:rFonts w:eastAsia="宋体"/>
                <w:szCs w:val="24"/>
              </w:rPr>
              <w:t xml:space="preserve"> glucose</w:t>
            </w:r>
          </w:p>
          <w:p w14:paraId="58E2CDC6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lbumin</w:t>
            </w:r>
          </w:p>
          <w:p w14:paraId="0FFD134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 reactive protein</w:t>
            </w:r>
          </w:p>
          <w:p w14:paraId="7ADA39C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FVII activity</w:t>
            </w:r>
          </w:p>
          <w:p w14:paraId="20E85C9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FVII in plasma</w:t>
            </w:r>
          </w:p>
          <w:p w14:paraId="0D34F516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Fasting blood glucose</w:t>
            </w:r>
          </w:p>
          <w:p w14:paraId="43AAF381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Fasting insulin</w:t>
            </w:r>
          </w:p>
          <w:p w14:paraId="104C83A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Gamma glutamyl transferase</w:t>
            </w:r>
          </w:p>
          <w:p w14:paraId="6262F402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 xml:space="preserve">HDL cholesterol </w:t>
            </w:r>
            <w:proofErr w:type="gramStart"/>
            <w:r w:rsidRPr="009E39D3">
              <w:rPr>
                <w:rFonts w:eastAsia="宋体"/>
                <w:szCs w:val="24"/>
              </w:rPr>
              <w:t>mean</w:t>
            </w:r>
            <w:proofErr w:type="gramEnd"/>
            <w:r w:rsidRPr="009E39D3">
              <w:rPr>
                <w:rFonts w:eastAsia="宋体"/>
                <w:szCs w:val="24"/>
              </w:rPr>
              <w:t xml:space="preserve"> size lipoprotein fraction concentration</w:t>
            </w:r>
          </w:p>
          <w:p w14:paraId="0937CAD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ypertriglyceridemia</w:t>
            </w:r>
          </w:p>
          <w:p w14:paraId="3C6E6DD5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FT172 expression in Lymphocytes lymphoblastoid cell lines tissue</w:t>
            </w:r>
          </w:p>
          <w:p w14:paraId="73784D4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FT172 gene expression in adipose tissue</w:t>
            </w:r>
          </w:p>
          <w:p w14:paraId="6939B93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erum creatinine estimated glomerular filtration rate eGFR</w:t>
            </w:r>
          </w:p>
          <w:p w14:paraId="6684638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erum urate</w:t>
            </w:r>
          </w:p>
          <w:p w14:paraId="7FEC04D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Triglycerides</w:t>
            </w:r>
          </w:p>
          <w:p w14:paraId="1C83A107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Uric acid</w:t>
            </w:r>
          </w:p>
          <w:p w14:paraId="00C53E12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lcohol consumption</w:t>
            </w:r>
          </w:p>
          <w:p w14:paraId="29EAF8AE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ardiovascular disease risk factors</w:t>
            </w:r>
          </w:p>
        </w:tc>
      </w:tr>
      <w:tr w:rsidR="00542535" w:rsidRPr="00976B12" w14:paraId="222FDD5B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EC30A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lastRenderedPageBreak/>
              <w:t>rs10865548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168D260F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 females</w:t>
            </w:r>
          </w:p>
          <w:p w14:paraId="3FF9D59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ody mass index males</w:t>
            </w:r>
          </w:p>
          <w:p w14:paraId="6E84721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lastRenderedPageBreak/>
              <w:t>Body mass index</w:t>
            </w:r>
          </w:p>
          <w:p w14:paraId="6A1929C7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proofErr w:type="spellStart"/>
            <w:r w:rsidRPr="009E39D3">
              <w:rPr>
                <w:rFonts w:eastAsia="宋体"/>
                <w:szCs w:val="24"/>
              </w:rPr>
              <w:t>Nonsyndromic</w:t>
            </w:r>
            <w:proofErr w:type="spellEnd"/>
            <w:r w:rsidRPr="009E39D3">
              <w:rPr>
                <w:rFonts w:eastAsia="宋体"/>
                <w:szCs w:val="24"/>
              </w:rPr>
              <w:t xml:space="preserve"> striae </w:t>
            </w:r>
            <w:proofErr w:type="spellStart"/>
            <w:r w:rsidRPr="009E39D3">
              <w:rPr>
                <w:rFonts w:eastAsia="宋体"/>
                <w:szCs w:val="24"/>
              </w:rPr>
              <w:t>distensae</w:t>
            </w:r>
            <w:proofErr w:type="spellEnd"/>
            <w:r w:rsidRPr="009E39D3">
              <w:rPr>
                <w:rFonts w:eastAsia="宋体"/>
                <w:szCs w:val="24"/>
              </w:rPr>
              <w:t xml:space="preserve"> stretch marks</w:t>
            </w:r>
          </w:p>
          <w:p w14:paraId="6264A04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ge at menarche</w:t>
            </w:r>
          </w:p>
          <w:p w14:paraId="49653CE6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 mass left</w:t>
            </w:r>
          </w:p>
          <w:p w14:paraId="4BDE287C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 mass right</w:t>
            </w:r>
          </w:p>
          <w:p w14:paraId="24C3EA3A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 percentage left</w:t>
            </w:r>
          </w:p>
          <w:p w14:paraId="0AFD69FF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 percentage right</w:t>
            </w:r>
          </w:p>
          <w:p w14:paraId="36D81495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-free mass left</w:t>
            </w:r>
          </w:p>
          <w:p w14:paraId="1A9A73C5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-free mass right</w:t>
            </w:r>
          </w:p>
          <w:p w14:paraId="325805AA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Weight</w:t>
            </w:r>
          </w:p>
          <w:p w14:paraId="75DE0DF7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Whole body fat mass</w:t>
            </w:r>
          </w:p>
          <w:p w14:paraId="62CABA4F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Whole body fat-free mass</w:t>
            </w:r>
          </w:p>
          <w:p w14:paraId="165A5306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Whole body water mass</w:t>
            </w:r>
          </w:p>
        </w:tc>
      </w:tr>
      <w:tr w:rsidR="00542535" w:rsidRPr="00976B12" w14:paraId="57703AF0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AD2C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lastRenderedPageBreak/>
              <w:t>rs4410790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6F3F44E7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abitual caffeine consumption</w:t>
            </w:r>
          </w:p>
          <w:p w14:paraId="69433C8A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abitual caffeine consumption caffeinated coffee intake</w:t>
            </w:r>
          </w:p>
          <w:p w14:paraId="53766641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abitual caffeine consumption female</w:t>
            </w:r>
          </w:p>
          <w:p w14:paraId="003DA99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abitual caffeine consumption never smokers</w:t>
            </w:r>
          </w:p>
          <w:p w14:paraId="589F3DB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reatinine in urine</w:t>
            </w:r>
          </w:p>
          <w:p w14:paraId="700ED8F0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Potassium in urine</w:t>
            </w:r>
          </w:p>
          <w:p w14:paraId="04A56068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odium in urine</w:t>
            </w:r>
          </w:p>
        </w:tc>
      </w:tr>
      <w:tr w:rsidR="00542535" w:rsidRPr="00976B12" w14:paraId="1BB3C327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FC22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t>rs34060476</w:t>
            </w:r>
          </w:p>
        </w:tc>
        <w:tc>
          <w:tcPr>
            <w:tcW w:w="6092" w:type="dxa"/>
            <w:tcBorders>
              <w:top w:val="single" w:sz="4" w:space="0" w:color="auto"/>
              <w:bottom w:val="single" w:sz="4" w:space="0" w:color="auto"/>
            </w:tcBorders>
          </w:tcPr>
          <w:p w14:paraId="068249E5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Granulocyte percentage of myeloid white cells</w:t>
            </w:r>
          </w:p>
          <w:p w14:paraId="4F5989B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igh light scatter percentage of red cells</w:t>
            </w:r>
          </w:p>
          <w:p w14:paraId="390616AA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igh light scatter reticulocyte count</w:t>
            </w:r>
          </w:p>
          <w:p w14:paraId="39A04D07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Monocyte percentage of white cells</w:t>
            </w:r>
          </w:p>
          <w:p w14:paraId="55B7D42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lastRenderedPageBreak/>
              <w:t>Reticulocyte count</w:t>
            </w:r>
          </w:p>
          <w:p w14:paraId="085257AD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Reticulocyte fraction of red cells</w:t>
            </w:r>
          </w:p>
          <w:p w14:paraId="59FA3F3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Triglycerides</w:t>
            </w:r>
          </w:p>
          <w:p w14:paraId="70582A1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-free mass left</w:t>
            </w:r>
          </w:p>
          <w:p w14:paraId="0153EA5C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fat-free mass right</w:t>
            </w:r>
          </w:p>
          <w:p w14:paraId="0B5286D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predicted mass left</w:t>
            </w:r>
          </w:p>
          <w:p w14:paraId="780BC18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Arm predicted mass right</w:t>
            </w:r>
          </w:p>
          <w:p w14:paraId="760BE15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Basal metabolic rate</w:t>
            </w:r>
          </w:p>
          <w:p w14:paraId="40D1D7D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Hip circumference</w:t>
            </w:r>
          </w:p>
          <w:p w14:paraId="4D526DAF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mpedance of arm left</w:t>
            </w:r>
          </w:p>
          <w:p w14:paraId="6E46A1D9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mpedance of arm right</w:t>
            </w:r>
          </w:p>
          <w:p w14:paraId="26BBE26B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mpedance of leg right</w:t>
            </w:r>
          </w:p>
          <w:p w14:paraId="10E9DB98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Impedance of whole body</w:t>
            </w:r>
          </w:p>
          <w:p w14:paraId="769A1CF3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fat-free mass left</w:t>
            </w:r>
          </w:p>
          <w:p w14:paraId="1155821A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fat-free mass right</w:t>
            </w:r>
          </w:p>
          <w:p w14:paraId="186CE19C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predicted mass left</w:t>
            </w:r>
          </w:p>
          <w:p w14:paraId="2417E00F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Leg predicted mass right</w:t>
            </w:r>
          </w:p>
          <w:p w14:paraId="42FB76BE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elf-reported gout</w:t>
            </w:r>
          </w:p>
          <w:p w14:paraId="440721F4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itting height</w:t>
            </w:r>
          </w:p>
          <w:p w14:paraId="60AE59B1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Sodium in urine</w:t>
            </w:r>
          </w:p>
        </w:tc>
      </w:tr>
      <w:tr w:rsidR="00542535" w:rsidRPr="00976B12" w14:paraId="79E9FF16" w14:textId="77777777" w:rsidTr="00A96A85">
        <w:trPr>
          <w:trHeight w:val="276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5A527F91" w14:textId="77777777" w:rsidR="00542535" w:rsidRPr="00976B12" w:rsidRDefault="00542535" w:rsidP="00A96A85">
            <w:pPr>
              <w:jc w:val="both"/>
              <w:rPr>
                <w:rFonts w:eastAsia="宋体"/>
                <w:szCs w:val="24"/>
              </w:rPr>
            </w:pPr>
            <w:r w:rsidRPr="00976B12">
              <w:rPr>
                <w:rFonts w:eastAsia="宋体"/>
                <w:szCs w:val="24"/>
              </w:rPr>
              <w:lastRenderedPageBreak/>
              <w:t>rs1057868</w:t>
            </w:r>
          </w:p>
        </w:tc>
        <w:tc>
          <w:tcPr>
            <w:tcW w:w="6092" w:type="dxa"/>
            <w:tcBorders>
              <w:top w:val="single" w:sz="4" w:space="0" w:color="auto"/>
            </w:tcBorders>
          </w:tcPr>
          <w:p w14:paraId="29F4B3B2" w14:textId="77777777" w:rsidR="00542535" w:rsidRPr="009E39D3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Mean platelet volume</w:t>
            </w:r>
          </w:p>
          <w:p w14:paraId="2B9E7B39" w14:textId="77777777" w:rsidR="00542535" w:rsidRPr="00976B12" w:rsidRDefault="00542535" w:rsidP="00EE63DE">
            <w:pPr>
              <w:rPr>
                <w:rFonts w:eastAsia="宋体"/>
                <w:szCs w:val="24"/>
              </w:rPr>
            </w:pPr>
            <w:r w:rsidRPr="009E39D3">
              <w:rPr>
                <w:rFonts w:eastAsia="宋体"/>
                <w:szCs w:val="24"/>
              </w:rPr>
              <w:t>Creatinine in urine</w:t>
            </w:r>
          </w:p>
        </w:tc>
      </w:tr>
    </w:tbl>
    <w:p w14:paraId="20EBF6D7" w14:textId="77777777" w:rsidR="00542535" w:rsidRPr="009E39D3" w:rsidRDefault="00542535" w:rsidP="00542535">
      <w:pPr>
        <w:rPr>
          <w:color w:val="000000"/>
          <w:szCs w:val="24"/>
        </w:rPr>
      </w:pPr>
      <w:r w:rsidRPr="009E39D3">
        <w:rPr>
          <w:color w:val="000000"/>
          <w:szCs w:val="24"/>
        </w:rPr>
        <w:t xml:space="preserve">Abbreviation: SNP, single nucleotide polymorphism; </w:t>
      </w:r>
      <w:r w:rsidRPr="00072823">
        <w:rPr>
          <w:i/>
          <w:iCs/>
          <w:color w:val="000000"/>
          <w:szCs w:val="24"/>
        </w:rPr>
        <w:t>P</w:t>
      </w:r>
      <w:r w:rsidRPr="009E39D3">
        <w:rPr>
          <w:color w:val="000000"/>
          <w:szCs w:val="24"/>
        </w:rPr>
        <w:t xml:space="preserve">-value: </w:t>
      </w:r>
      <w:r w:rsidRPr="00072823">
        <w:rPr>
          <w:i/>
          <w:iCs/>
          <w:color w:val="000000"/>
          <w:szCs w:val="24"/>
        </w:rPr>
        <w:t>P</w:t>
      </w:r>
      <w:r w:rsidRPr="009E39D3">
        <w:rPr>
          <w:color w:val="000000"/>
          <w:szCs w:val="24"/>
        </w:rPr>
        <w:t>-value for the genetic association</w:t>
      </w:r>
      <w:r w:rsidRPr="009E39D3">
        <w:rPr>
          <w:rFonts w:hint="eastAsia"/>
          <w:color w:val="000000"/>
          <w:szCs w:val="24"/>
        </w:rPr>
        <w:t>；</w:t>
      </w:r>
    </w:p>
    <w:p w14:paraId="176955B9" w14:textId="77777777" w:rsidR="00542535" w:rsidRPr="009E39D3" w:rsidRDefault="00542535" w:rsidP="00542535">
      <w:pPr>
        <w:rPr>
          <w:color w:val="000000"/>
          <w:szCs w:val="24"/>
        </w:rPr>
      </w:pPr>
      <w:r w:rsidRPr="009E39D3">
        <w:rPr>
          <w:color w:val="000000"/>
          <w:szCs w:val="24"/>
          <w:vertAlign w:val="superscript"/>
        </w:rPr>
        <w:t xml:space="preserve">1 </w:t>
      </w:r>
      <w:r w:rsidRPr="009E39D3">
        <w:rPr>
          <w:color w:val="000000"/>
          <w:szCs w:val="24"/>
        </w:rPr>
        <w:t xml:space="preserve">Similar </w:t>
      </w:r>
      <w:proofErr w:type="gramStart"/>
      <w:r w:rsidRPr="009E39D3">
        <w:rPr>
          <w:color w:val="000000"/>
          <w:szCs w:val="24"/>
        </w:rPr>
        <w:t>traits</w:t>
      </w:r>
      <w:proofErr w:type="gramEnd"/>
      <w:r w:rsidRPr="009E39D3">
        <w:rPr>
          <w:color w:val="000000"/>
          <w:szCs w:val="24"/>
        </w:rPr>
        <w:t xml:space="preserve"> were only listed onc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24DA3" w14:textId="77777777" w:rsidR="006215F5" w:rsidRDefault="006215F5" w:rsidP="00117666">
      <w:pPr>
        <w:spacing w:after="0"/>
      </w:pPr>
      <w:r>
        <w:separator/>
      </w:r>
    </w:p>
  </w:endnote>
  <w:endnote w:type="continuationSeparator" w:id="0">
    <w:p w14:paraId="5EAFAB46" w14:textId="77777777" w:rsidR="006215F5" w:rsidRDefault="00621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8F58B" w14:textId="77777777" w:rsidR="006215F5" w:rsidRDefault="006215F5" w:rsidP="00117666">
      <w:pPr>
        <w:spacing w:after="0"/>
      </w:pPr>
      <w:r>
        <w:separator/>
      </w:r>
    </w:p>
  </w:footnote>
  <w:footnote w:type="continuationSeparator" w:id="0">
    <w:p w14:paraId="0466C373" w14:textId="77777777" w:rsidR="006215F5" w:rsidRDefault="00621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92E5A3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823"/>
    <w:rsid w:val="00077D53"/>
    <w:rsid w:val="00105FD9"/>
    <w:rsid w:val="00112EB9"/>
    <w:rsid w:val="00117666"/>
    <w:rsid w:val="001549D3"/>
    <w:rsid w:val="00160065"/>
    <w:rsid w:val="00177D84"/>
    <w:rsid w:val="001A24E4"/>
    <w:rsid w:val="001C07D6"/>
    <w:rsid w:val="00260A3D"/>
    <w:rsid w:val="00267D18"/>
    <w:rsid w:val="00274347"/>
    <w:rsid w:val="002868E2"/>
    <w:rsid w:val="002869C3"/>
    <w:rsid w:val="00287D31"/>
    <w:rsid w:val="002936E4"/>
    <w:rsid w:val="002A345B"/>
    <w:rsid w:val="002B4A57"/>
    <w:rsid w:val="002C74CA"/>
    <w:rsid w:val="003123F4"/>
    <w:rsid w:val="003544FB"/>
    <w:rsid w:val="003D2F2D"/>
    <w:rsid w:val="00401590"/>
    <w:rsid w:val="00447801"/>
    <w:rsid w:val="00452E9C"/>
    <w:rsid w:val="00461769"/>
    <w:rsid w:val="004735C8"/>
    <w:rsid w:val="004947A6"/>
    <w:rsid w:val="004961FF"/>
    <w:rsid w:val="00517A89"/>
    <w:rsid w:val="005250F2"/>
    <w:rsid w:val="00542535"/>
    <w:rsid w:val="00593EEA"/>
    <w:rsid w:val="005A5EEE"/>
    <w:rsid w:val="006215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BC7"/>
    <w:rsid w:val="0083759F"/>
    <w:rsid w:val="00885156"/>
    <w:rsid w:val="008E4CD5"/>
    <w:rsid w:val="009151AA"/>
    <w:rsid w:val="0093429D"/>
    <w:rsid w:val="00943573"/>
    <w:rsid w:val="00964134"/>
    <w:rsid w:val="00970F7D"/>
    <w:rsid w:val="00994A3D"/>
    <w:rsid w:val="009C2B12"/>
    <w:rsid w:val="00A174D9"/>
    <w:rsid w:val="00A96A8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718"/>
    <w:rsid w:val="00F61D89"/>
    <w:rsid w:val="00F6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3C3476-1C59-4BD3-94C8-2782FEEC1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9</cp:revision>
  <cp:lastPrinted>2013-10-03T12:51:00Z</cp:lastPrinted>
  <dcterms:created xsi:type="dcterms:W3CDTF">2018-11-23T08:58:00Z</dcterms:created>
  <dcterms:modified xsi:type="dcterms:W3CDTF">2022-09-03T01:18:00Z</dcterms:modified>
</cp:coreProperties>
</file>